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19386" w14:textId="148F3095" w:rsidR="00D84DBC" w:rsidRPr="003D0CF6" w:rsidRDefault="00D84DBC" w:rsidP="00D84DB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3D0CF6">
        <w:rPr>
          <w:rFonts w:ascii="Times" w:hAnsi="Times"/>
        </w:rPr>
        <w:t xml:space="preserve">Table </w:t>
      </w:r>
      <w:r w:rsidR="002A71EB">
        <w:rPr>
          <w:rFonts w:ascii="Times" w:hAnsi="Times"/>
        </w:rPr>
        <w:t>S</w:t>
      </w:r>
      <w:r w:rsidR="00A66C95">
        <w:rPr>
          <w:rFonts w:ascii="Times" w:hAnsi="Times"/>
        </w:rPr>
        <w:t>5</w:t>
      </w:r>
      <w:r w:rsidRPr="003D0CF6">
        <w:rPr>
          <w:rFonts w:ascii="Times" w:hAnsi="Times"/>
        </w:rPr>
        <w:t>. The relative effect of recombination versus mutation (</w:t>
      </w:r>
      <w:r w:rsidRPr="00412583">
        <w:rPr>
          <w:rFonts w:ascii="Times" w:hAnsi="Times"/>
          <w:i/>
        </w:rPr>
        <w:t>r/m</w:t>
      </w:r>
      <w:r w:rsidRPr="003D0CF6">
        <w:rPr>
          <w:rFonts w:ascii="Times" w:hAnsi="Times"/>
        </w:rPr>
        <w:t>) within and between hierBAPS clusters</w:t>
      </w:r>
      <w:bookmarkStart w:id="0" w:name="_GoBack"/>
      <w:bookmarkEnd w:id="0"/>
    </w:p>
    <w:p w14:paraId="439E49A7" w14:textId="1EC813E7" w:rsidR="00F2028B" w:rsidRDefault="00F2028B"/>
    <w:tbl>
      <w:tblPr>
        <w:tblW w:w="10321" w:type="dxa"/>
        <w:tblLook w:val="04A0" w:firstRow="1" w:lastRow="0" w:firstColumn="1" w:lastColumn="0" w:noHBand="0" w:noVBand="1"/>
      </w:tblPr>
      <w:tblGrid>
        <w:gridCol w:w="1065"/>
        <w:gridCol w:w="821"/>
        <w:gridCol w:w="899"/>
        <w:gridCol w:w="990"/>
        <w:gridCol w:w="990"/>
        <w:gridCol w:w="899"/>
        <w:gridCol w:w="715"/>
        <w:gridCol w:w="992"/>
        <w:gridCol w:w="1078"/>
        <w:gridCol w:w="936"/>
        <w:gridCol w:w="936"/>
      </w:tblGrid>
      <w:tr w:rsidR="001D5C02" w:rsidRPr="001D5C02" w14:paraId="46F4142D" w14:textId="77777777" w:rsidTr="009C206D">
        <w:trPr>
          <w:trHeight w:val="776"/>
        </w:trPr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348A" w14:textId="77475E47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1D5C02">
              <w:rPr>
                <w:rFonts w:ascii="Times New Roman" w:hAnsi="Times New Roman" w:cs="Times New Roman"/>
                <w:sz w:val="16"/>
                <w:szCs w:val="16"/>
              </w:rPr>
              <w:t>hierBAPS Cluste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A768A" w14:textId="77777777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mes Number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24EE5" w14:textId="77777777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mes number no duplicat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7AF5" w14:textId="0A3AA5FA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 xml:space="preserve">M. panniformis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F0C0D" w14:textId="77777777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wesenbergii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E4316" w14:textId="77777777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flos-aquae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08048" w14:textId="77777777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virid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6031B" w14:textId="2F65AF43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</w:t>
            </w:r>
            <w:r w:rsidR="009C206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 xml:space="preserve"> </w:t>
            </w: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aeruginosa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1D816" w14:textId="77777777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aeruginosa 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B7D16" w14:textId="77777777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aeruginosa 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AB590" w14:textId="77777777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aeruginosa 4</w:t>
            </w:r>
          </w:p>
        </w:tc>
      </w:tr>
      <w:tr w:rsidR="001D5C02" w:rsidRPr="001D5C02" w14:paraId="041F256D" w14:textId="77777777" w:rsidTr="009C206D">
        <w:trPr>
          <w:trHeight w:val="295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6043EF" w14:textId="77777777" w:rsidR="00B3047A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panniformis</w:t>
            </w:r>
          </w:p>
          <w:p w14:paraId="1CB6EB66" w14:textId="4117D7A7" w:rsidR="001D5C02" w:rsidRPr="001D5C02" w:rsidRDefault="00B3047A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pa</w:t>
            </w:r>
            <w:proofErr w:type="spellEnd"/>
            <w:r w:rsidR="001D5C02"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7174DC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B9CD65F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D8A1B4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.35 *(11.06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C029CC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8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101B72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8 *(6.13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F9E84A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512CBB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3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2DF791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7F7CC5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2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E27E96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7</w:t>
            </w:r>
          </w:p>
        </w:tc>
      </w:tr>
      <w:tr w:rsidR="001D5C02" w:rsidRPr="001D5C02" w14:paraId="492F12AE" w14:textId="77777777" w:rsidTr="009C206D">
        <w:trPr>
          <w:trHeight w:val="29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6D69" w14:textId="77777777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wesenberg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326F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8545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3B4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6FD9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3.25 *(13.2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C167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89FF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E5F6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DE9E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1B7B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0D7C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04</w:t>
            </w:r>
          </w:p>
        </w:tc>
      </w:tr>
      <w:tr w:rsidR="001D5C02" w:rsidRPr="001D5C02" w14:paraId="0786F73B" w14:textId="77777777" w:rsidTr="009C206D">
        <w:trPr>
          <w:trHeight w:val="29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44D403" w14:textId="77777777" w:rsid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flos-aquae</w:t>
            </w:r>
          </w:p>
          <w:p w14:paraId="2DEC85BD" w14:textId="041E4358" w:rsidR="00B3047A" w:rsidRPr="001D5C02" w:rsidRDefault="00B3047A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f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5D3660B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FEB1A6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F21E99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.8 *(6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8C9FA2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D4F1B4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.28 *(15.7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4956F0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991925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665FC1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745B9C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EB4A1D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21</w:t>
            </w:r>
          </w:p>
        </w:tc>
      </w:tr>
      <w:tr w:rsidR="001D5C02" w:rsidRPr="001D5C02" w14:paraId="289805C4" w14:textId="77777777" w:rsidTr="009C206D">
        <w:trPr>
          <w:trHeight w:val="29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015D" w14:textId="77777777" w:rsid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viridis</w:t>
            </w:r>
          </w:p>
          <w:p w14:paraId="5FC74ADA" w14:textId="445C3370" w:rsidR="00B3047A" w:rsidRPr="001D5C02" w:rsidRDefault="00B3047A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v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84C7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C299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4E9C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8725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736E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0666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3CD0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D585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46FA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C1BB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27</w:t>
            </w:r>
          </w:p>
        </w:tc>
      </w:tr>
      <w:tr w:rsidR="001D5C02" w:rsidRPr="001D5C02" w14:paraId="118E921F" w14:textId="77777777" w:rsidTr="009C206D">
        <w:trPr>
          <w:trHeight w:val="29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C4FD27" w14:textId="77777777" w:rsid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aeruginosa 1</w:t>
            </w:r>
          </w:p>
          <w:p w14:paraId="6B21FA15" w14:textId="3DC6A541" w:rsidR="00B3047A" w:rsidRPr="001D5C02" w:rsidRDefault="00B3047A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ae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83D538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9773E1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452A80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7C26FA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EFFA51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62E9CA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AFDE99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92 *(2.9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FB62DC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0C4C24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D1E016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75</w:t>
            </w:r>
          </w:p>
        </w:tc>
      </w:tr>
      <w:tr w:rsidR="001D5C02" w:rsidRPr="001D5C02" w14:paraId="492B3100" w14:textId="77777777" w:rsidTr="009C206D">
        <w:trPr>
          <w:trHeight w:val="29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A30F" w14:textId="77777777" w:rsid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aeruginosa 2</w:t>
            </w:r>
          </w:p>
          <w:p w14:paraId="258878D8" w14:textId="3E6ED5A3" w:rsidR="00B3047A" w:rsidRPr="001D5C02" w:rsidRDefault="00B3047A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ae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B82D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A203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3D1C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23EE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233F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1428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2E6E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FB03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48 *(1.4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A61C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827A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3</w:t>
            </w:r>
          </w:p>
        </w:tc>
      </w:tr>
      <w:tr w:rsidR="001D5C02" w:rsidRPr="001D5C02" w14:paraId="7296E2F5" w14:textId="77777777" w:rsidTr="009C206D">
        <w:trPr>
          <w:trHeight w:val="295"/>
        </w:trPr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131AB2" w14:textId="77777777" w:rsid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aeruginosa 3</w:t>
            </w:r>
          </w:p>
          <w:p w14:paraId="1903AD10" w14:textId="7F13CC3C" w:rsidR="00B3047A" w:rsidRPr="001D5C02" w:rsidRDefault="00B3047A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ae3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12ED0B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1C9B9C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8A76A1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F5D8DB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.6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8CFF49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4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2A500F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4E46A9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1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F99AEF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B99EFC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8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15136B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12</w:t>
            </w:r>
          </w:p>
        </w:tc>
      </w:tr>
      <w:tr w:rsidR="001D5C02" w:rsidRPr="001D5C02" w14:paraId="2F9F612E" w14:textId="77777777" w:rsidTr="009C206D">
        <w:trPr>
          <w:trHeight w:val="295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3543" w14:textId="77777777" w:rsidR="001D5C02" w:rsidRDefault="001D5C02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. aeruginosa 4</w:t>
            </w:r>
          </w:p>
          <w:p w14:paraId="218DD135" w14:textId="694D23E5" w:rsidR="00B3047A" w:rsidRPr="001D5C02" w:rsidRDefault="00B3047A" w:rsidP="001D5C0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CA"/>
              </w:rPr>
              <w:t>Mae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B000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FD05D" w14:textId="77777777" w:rsidR="001D5C02" w:rsidRPr="001D5C02" w:rsidRDefault="001D5C02" w:rsidP="001D5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92387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BE2C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.0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71F1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0583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06010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207C1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02498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BEDF" w14:textId="77777777" w:rsidR="001D5C02" w:rsidRPr="001D5C02" w:rsidRDefault="001D5C02" w:rsidP="00E12E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3</w:t>
            </w:r>
          </w:p>
        </w:tc>
      </w:tr>
    </w:tbl>
    <w:p w14:paraId="5C4D6CB2" w14:textId="7379CEC6" w:rsidR="001D5C02" w:rsidRPr="003D0CF6" w:rsidRDefault="001D5C02" w:rsidP="001D5C0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412583">
        <w:rPr>
          <w:rFonts w:ascii="Times New Roman" w:hAnsi="Times New Roman" w:cs="Times New Roman"/>
          <w:i/>
        </w:rPr>
        <w:t>r/m</w:t>
      </w:r>
      <w:r>
        <w:rPr>
          <w:rFonts w:ascii="Times New Roman" w:hAnsi="Times New Roman" w:cs="Times New Roman"/>
        </w:rPr>
        <w:t xml:space="preserve"> rates removing </w:t>
      </w:r>
      <w:r w:rsidR="007249C0">
        <w:rPr>
          <w:rFonts w:ascii="Times" w:hAnsi="Times"/>
        </w:rPr>
        <w:t>duplicates genomes</w:t>
      </w:r>
      <w:r>
        <w:rPr>
          <w:rFonts w:ascii="Times" w:hAnsi="Times"/>
        </w:rPr>
        <w:t xml:space="preserve">. </w:t>
      </w:r>
    </w:p>
    <w:p w14:paraId="7CB05516" w14:textId="77777777" w:rsidR="00E90367" w:rsidRDefault="00E90367"/>
    <w:sectPr w:rsidR="00E90367" w:rsidSect="00D270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DBC"/>
    <w:rsid w:val="00005066"/>
    <w:rsid w:val="00006E4B"/>
    <w:rsid w:val="00011048"/>
    <w:rsid w:val="00021CF5"/>
    <w:rsid w:val="00026694"/>
    <w:rsid w:val="00041868"/>
    <w:rsid w:val="00066AE6"/>
    <w:rsid w:val="000727CF"/>
    <w:rsid w:val="000940F7"/>
    <w:rsid w:val="000953D1"/>
    <w:rsid w:val="000A687E"/>
    <w:rsid w:val="000B110F"/>
    <w:rsid w:val="000B1F0F"/>
    <w:rsid w:val="000C5816"/>
    <w:rsid w:val="000D1AEC"/>
    <w:rsid w:val="000D2DDF"/>
    <w:rsid w:val="000D443F"/>
    <w:rsid w:val="000D53BD"/>
    <w:rsid w:val="000E28DD"/>
    <w:rsid w:val="000E3279"/>
    <w:rsid w:val="00100078"/>
    <w:rsid w:val="00101C28"/>
    <w:rsid w:val="00107A0C"/>
    <w:rsid w:val="001141DD"/>
    <w:rsid w:val="001173E9"/>
    <w:rsid w:val="00127581"/>
    <w:rsid w:val="0013136C"/>
    <w:rsid w:val="00131866"/>
    <w:rsid w:val="00137163"/>
    <w:rsid w:val="0014233D"/>
    <w:rsid w:val="00145A00"/>
    <w:rsid w:val="00146C87"/>
    <w:rsid w:val="00151F66"/>
    <w:rsid w:val="0015520B"/>
    <w:rsid w:val="00160141"/>
    <w:rsid w:val="00162F62"/>
    <w:rsid w:val="001806B7"/>
    <w:rsid w:val="00196B6A"/>
    <w:rsid w:val="001A2E46"/>
    <w:rsid w:val="001A7A04"/>
    <w:rsid w:val="001B3861"/>
    <w:rsid w:val="001B4805"/>
    <w:rsid w:val="001B5B2C"/>
    <w:rsid w:val="001D5C02"/>
    <w:rsid w:val="001D6106"/>
    <w:rsid w:val="001E4313"/>
    <w:rsid w:val="001E7F7C"/>
    <w:rsid w:val="00202C11"/>
    <w:rsid w:val="00215D0F"/>
    <w:rsid w:val="00224A64"/>
    <w:rsid w:val="00240988"/>
    <w:rsid w:val="002604BC"/>
    <w:rsid w:val="00261E32"/>
    <w:rsid w:val="00262188"/>
    <w:rsid w:val="002741DF"/>
    <w:rsid w:val="00275ABA"/>
    <w:rsid w:val="002849B7"/>
    <w:rsid w:val="002853EA"/>
    <w:rsid w:val="0028749C"/>
    <w:rsid w:val="00294360"/>
    <w:rsid w:val="002A4D64"/>
    <w:rsid w:val="002A71EB"/>
    <w:rsid w:val="002C2A27"/>
    <w:rsid w:val="002C4EB5"/>
    <w:rsid w:val="002F24EE"/>
    <w:rsid w:val="002F5D70"/>
    <w:rsid w:val="003269D2"/>
    <w:rsid w:val="00350F4C"/>
    <w:rsid w:val="00365659"/>
    <w:rsid w:val="00366DFE"/>
    <w:rsid w:val="00373627"/>
    <w:rsid w:val="0039511A"/>
    <w:rsid w:val="003C78DE"/>
    <w:rsid w:val="003D3D1E"/>
    <w:rsid w:val="003E134D"/>
    <w:rsid w:val="003F0C12"/>
    <w:rsid w:val="003F3290"/>
    <w:rsid w:val="00403217"/>
    <w:rsid w:val="004049F7"/>
    <w:rsid w:val="004060E3"/>
    <w:rsid w:val="00412513"/>
    <w:rsid w:val="00412583"/>
    <w:rsid w:val="00423C49"/>
    <w:rsid w:val="004242E0"/>
    <w:rsid w:val="0043065B"/>
    <w:rsid w:val="00431937"/>
    <w:rsid w:val="004476E2"/>
    <w:rsid w:val="00464C31"/>
    <w:rsid w:val="00465523"/>
    <w:rsid w:val="00474EE7"/>
    <w:rsid w:val="00476457"/>
    <w:rsid w:val="004768FE"/>
    <w:rsid w:val="00476F96"/>
    <w:rsid w:val="004808E5"/>
    <w:rsid w:val="0049090A"/>
    <w:rsid w:val="0049412F"/>
    <w:rsid w:val="004A654B"/>
    <w:rsid w:val="004B4E7C"/>
    <w:rsid w:val="004B635C"/>
    <w:rsid w:val="004B7503"/>
    <w:rsid w:val="004B7AA1"/>
    <w:rsid w:val="004C4C4C"/>
    <w:rsid w:val="004D4D0D"/>
    <w:rsid w:val="004E2846"/>
    <w:rsid w:val="004E3C98"/>
    <w:rsid w:val="004E4464"/>
    <w:rsid w:val="004F3530"/>
    <w:rsid w:val="00500098"/>
    <w:rsid w:val="00501E05"/>
    <w:rsid w:val="00505094"/>
    <w:rsid w:val="00505C3C"/>
    <w:rsid w:val="005113C0"/>
    <w:rsid w:val="00520FF2"/>
    <w:rsid w:val="005218CA"/>
    <w:rsid w:val="0052230E"/>
    <w:rsid w:val="0052432E"/>
    <w:rsid w:val="00525137"/>
    <w:rsid w:val="00527931"/>
    <w:rsid w:val="0054532C"/>
    <w:rsid w:val="00547B48"/>
    <w:rsid w:val="0056754E"/>
    <w:rsid w:val="005702FF"/>
    <w:rsid w:val="005748A3"/>
    <w:rsid w:val="00581060"/>
    <w:rsid w:val="00581960"/>
    <w:rsid w:val="00586548"/>
    <w:rsid w:val="005923A0"/>
    <w:rsid w:val="005959E4"/>
    <w:rsid w:val="005A09F3"/>
    <w:rsid w:val="005C1055"/>
    <w:rsid w:val="005D1082"/>
    <w:rsid w:val="005D73F2"/>
    <w:rsid w:val="005F16ED"/>
    <w:rsid w:val="005F41EC"/>
    <w:rsid w:val="005F424C"/>
    <w:rsid w:val="005F433D"/>
    <w:rsid w:val="00646219"/>
    <w:rsid w:val="00646869"/>
    <w:rsid w:val="006626D3"/>
    <w:rsid w:val="006820EA"/>
    <w:rsid w:val="00682D92"/>
    <w:rsid w:val="00685370"/>
    <w:rsid w:val="00690900"/>
    <w:rsid w:val="006A264B"/>
    <w:rsid w:val="006A754B"/>
    <w:rsid w:val="006C6342"/>
    <w:rsid w:val="006E09AD"/>
    <w:rsid w:val="006E1281"/>
    <w:rsid w:val="0070335C"/>
    <w:rsid w:val="00706439"/>
    <w:rsid w:val="00717147"/>
    <w:rsid w:val="00717192"/>
    <w:rsid w:val="007217F9"/>
    <w:rsid w:val="007249C0"/>
    <w:rsid w:val="00766696"/>
    <w:rsid w:val="0078758E"/>
    <w:rsid w:val="007A424B"/>
    <w:rsid w:val="007B1004"/>
    <w:rsid w:val="007C6E2D"/>
    <w:rsid w:val="007D35AE"/>
    <w:rsid w:val="007D36A7"/>
    <w:rsid w:val="007D7C9B"/>
    <w:rsid w:val="007F1048"/>
    <w:rsid w:val="008027BF"/>
    <w:rsid w:val="008076F5"/>
    <w:rsid w:val="0081629D"/>
    <w:rsid w:val="00825658"/>
    <w:rsid w:val="0083321F"/>
    <w:rsid w:val="00835F06"/>
    <w:rsid w:val="00843871"/>
    <w:rsid w:val="0084546A"/>
    <w:rsid w:val="00851171"/>
    <w:rsid w:val="0086033B"/>
    <w:rsid w:val="0086266A"/>
    <w:rsid w:val="00871250"/>
    <w:rsid w:val="0088381F"/>
    <w:rsid w:val="00884736"/>
    <w:rsid w:val="008866E1"/>
    <w:rsid w:val="00887CD1"/>
    <w:rsid w:val="00897594"/>
    <w:rsid w:val="008A6FD0"/>
    <w:rsid w:val="008B24A7"/>
    <w:rsid w:val="008B5269"/>
    <w:rsid w:val="008C13D7"/>
    <w:rsid w:val="008C2788"/>
    <w:rsid w:val="008D53DE"/>
    <w:rsid w:val="008D755B"/>
    <w:rsid w:val="008E79E2"/>
    <w:rsid w:val="008F40E2"/>
    <w:rsid w:val="008F5E6E"/>
    <w:rsid w:val="008F6ABB"/>
    <w:rsid w:val="009001B2"/>
    <w:rsid w:val="00900AE6"/>
    <w:rsid w:val="00903111"/>
    <w:rsid w:val="00906DF8"/>
    <w:rsid w:val="00913401"/>
    <w:rsid w:val="00922DC9"/>
    <w:rsid w:val="00937451"/>
    <w:rsid w:val="00951A0B"/>
    <w:rsid w:val="00954873"/>
    <w:rsid w:val="00961EFC"/>
    <w:rsid w:val="00963CD5"/>
    <w:rsid w:val="00972189"/>
    <w:rsid w:val="00982852"/>
    <w:rsid w:val="00984D06"/>
    <w:rsid w:val="00995A85"/>
    <w:rsid w:val="009A6F44"/>
    <w:rsid w:val="009B1D44"/>
    <w:rsid w:val="009C206D"/>
    <w:rsid w:val="009C3F2E"/>
    <w:rsid w:val="009D2F76"/>
    <w:rsid w:val="009F667C"/>
    <w:rsid w:val="00A0486F"/>
    <w:rsid w:val="00A208E6"/>
    <w:rsid w:val="00A24556"/>
    <w:rsid w:val="00A3281C"/>
    <w:rsid w:val="00A4163D"/>
    <w:rsid w:val="00A448C2"/>
    <w:rsid w:val="00A45815"/>
    <w:rsid w:val="00A45B4D"/>
    <w:rsid w:val="00A517EB"/>
    <w:rsid w:val="00A631B9"/>
    <w:rsid w:val="00A66C95"/>
    <w:rsid w:val="00A76C02"/>
    <w:rsid w:val="00A80A6B"/>
    <w:rsid w:val="00AB1AA2"/>
    <w:rsid w:val="00AC074A"/>
    <w:rsid w:val="00AC4FC6"/>
    <w:rsid w:val="00AC6B15"/>
    <w:rsid w:val="00AD1E32"/>
    <w:rsid w:val="00AE1DF3"/>
    <w:rsid w:val="00AF3C99"/>
    <w:rsid w:val="00AF6569"/>
    <w:rsid w:val="00B02202"/>
    <w:rsid w:val="00B1155A"/>
    <w:rsid w:val="00B1320D"/>
    <w:rsid w:val="00B3047A"/>
    <w:rsid w:val="00B313DC"/>
    <w:rsid w:val="00B3497B"/>
    <w:rsid w:val="00B475B3"/>
    <w:rsid w:val="00B82746"/>
    <w:rsid w:val="00B844EA"/>
    <w:rsid w:val="00B8724B"/>
    <w:rsid w:val="00BB240D"/>
    <w:rsid w:val="00BB2E95"/>
    <w:rsid w:val="00BB50FB"/>
    <w:rsid w:val="00BB7AD8"/>
    <w:rsid w:val="00BC06EB"/>
    <w:rsid w:val="00BC3206"/>
    <w:rsid w:val="00BC629D"/>
    <w:rsid w:val="00BF0D33"/>
    <w:rsid w:val="00BF6A56"/>
    <w:rsid w:val="00C131D8"/>
    <w:rsid w:val="00C2724F"/>
    <w:rsid w:val="00C31C61"/>
    <w:rsid w:val="00C33395"/>
    <w:rsid w:val="00C43070"/>
    <w:rsid w:val="00C4664C"/>
    <w:rsid w:val="00CA67AD"/>
    <w:rsid w:val="00CC1C0C"/>
    <w:rsid w:val="00CC498A"/>
    <w:rsid w:val="00CD0150"/>
    <w:rsid w:val="00CD55A5"/>
    <w:rsid w:val="00CD5682"/>
    <w:rsid w:val="00CF6E6F"/>
    <w:rsid w:val="00D021E6"/>
    <w:rsid w:val="00D056F6"/>
    <w:rsid w:val="00D126F6"/>
    <w:rsid w:val="00D12EB2"/>
    <w:rsid w:val="00D16B6D"/>
    <w:rsid w:val="00D27049"/>
    <w:rsid w:val="00D31771"/>
    <w:rsid w:val="00D50E72"/>
    <w:rsid w:val="00D554B6"/>
    <w:rsid w:val="00D67756"/>
    <w:rsid w:val="00D7720A"/>
    <w:rsid w:val="00D83394"/>
    <w:rsid w:val="00D84DBC"/>
    <w:rsid w:val="00D853B1"/>
    <w:rsid w:val="00D86FDF"/>
    <w:rsid w:val="00DA2D34"/>
    <w:rsid w:val="00DA3AAC"/>
    <w:rsid w:val="00DB3446"/>
    <w:rsid w:val="00DD1608"/>
    <w:rsid w:val="00DD2FA6"/>
    <w:rsid w:val="00DD5B1D"/>
    <w:rsid w:val="00E12E2E"/>
    <w:rsid w:val="00E20FD7"/>
    <w:rsid w:val="00E22EB8"/>
    <w:rsid w:val="00E310EF"/>
    <w:rsid w:val="00E36187"/>
    <w:rsid w:val="00E579BB"/>
    <w:rsid w:val="00E61415"/>
    <w:rsid w:val="00E62C2B"/>
    <w:rsid w:val="00E64FB2"/>
    <w:rsid w:val="00E671EB"/>
    <w:rsid w:val="00E82DA8"/>
    <w:rsid w:val="00E90367"/>
    <w:rsid w:val="00E91831"/>
    <w:rsid w:val="00E958D3"/>
    <w:rsid w:val="00EA2C00"/>
    <w:rsid w:val="00EA366F"/>
    <w:rsid w:val="00EB411D"/>
    <w:rsid w:val="00EC042E"/>
    <w:rsid w:val="00EC19F1"/>
    <w:rsid w:val="00ED68A8"/>
    <w:rsid w:val="00EE0AFA"/>
    <w:rsid w:val="00EE7833"/>
    <w:rsid w:val="00EF18D0"/>
    <w:rsid w:val="00F03306"/>
    <w:rsid w:val="00F04D11"/>
    <w:rsid w:val="00F15626"/>
    <w:rsid w:val="00F2028B"/>
    <w:rsid w:val="00F26CBE"/>
    <w:rsid w:val="00F27D03"/>
    <w:rsid w:val="00F3525E"/>
    <w:rsid w:val="00F354DB"/>
    <w:rsid w:val="00F36130"/>
    <w:rsid w:val="00F367DD"/>
    <w:rsid w:val="00F46E46"/>
    <w:rsid w:val="00F51041"/>
    <w:rsid w:val="00F814FD"/>
    <w:rsid w:val="00F95FB9"/>
    <w:rsid w:val="00FA21BA"/>
    <w:rsid w:val="00FC07E5"/>
    <w:rsid w:val="00FC16D7"/>
    <w:rsid w:val="00FD50DE"/>
    <w:rsid w:val="00FD5E2C"/>
    <w:rsid w:val="00FD6E2C"/>
    <w:rsid w:val="00FD7F51"/>
    <w:rsid w:val="00FE101F"/>
    <w:rsid w:val="00FE4F75"/>
    <w:rsid w:val="00FF2EB6"/>
    <w:rsid w:val="00FF4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5C9DC"/>
  <w15:chartTrackingRefBased/>
  <w15:docId w15:val="{2E60025F-1885-0540-A007-7219E6E7D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4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1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18-11-01T19:35:00Z</dcterms:created>
  <dcterms:modified xsi:type="dcterms:W3CDTF">2019-01-31T18:12:00Z</dcterms:modified>
</cp:coreProperties>
</file>